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>8.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</w:rPr>
        <w:t>Patient clinical characteristic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lang w:val="en-US" w:eastAsia="zh-CN"/>
        </w:rPr>
        <w:t xml:space="preserve"> and clinical outcomes of expected high ovarian response patients and normal ovarian response patients among the different age subgroups</w:t>
      </w:r>
    </w:p>
    <w:tbl>
      <w:tblPr>
        <w:tblStyle w:val="2"/>
        <w:tblW w:w="1474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5"/>
        <w:gridCol w:w="1550"/>
        <w:gridCol w:w="1570"/>
        <w:gridCol w:w="790"/>
        <w:gridCol w:w="1512"/>
        <w:gridCol w:w="1664"/>
        <w:gridCol w:w="951"/>
        <w:gridCol w:w="1578"/>
        <w:gridCol w:w="1600"/>
        <w:gridCol w:w="8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</w:trPr>
        <w:tc>
          <w:tcPr>
            <w:tcW w:w="26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</w:pPr>
          </w:p>
        </w:tc>
        <w:tc>
          <w:tcPr>
            <w:tcW w:w="391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Age＜30y</w:t>
            </w:r>
          </w:p>
        </w:tc>
        <w:tc>
          <w:tcPr>
            <w:tcW w:w="4127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30y≤Age≤34y</w:t>
            </w:r>
          </w:p>
        </w:tc>
        <w:tc>
          <w:tcPr>
            <w:tcW w:w="405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35y≤Age≤39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</w:trPr>
        <w:tc>
          <w:tcPr>
            <w:tcW w:w="26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</w:pPr>
          </w:p>
        </w:tc>
        <w:tc>
          <w:tcPr>
            <w:tcW w:w="1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Group A1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(482)</w:t>
            </w:r>
          </w:p>
        </w:tc>
        <w:tc>
          <w:tcPr>
            <w:tcW w:w="15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Group B1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(1169)</w:t>
            </w:r>
          </w:p>
        </w:tc>
        <w:tc>
          <w:tcPr>
            <w:tcW w:w="7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  <w:t xml:space="preserve"> </w:t>
            </w:r>
          </w:p>
        </w:tc>
        <w:tc>
          <w:tcPr>
            <w:tcW w:w="15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Group A2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(912)</w:t>
            </w:r>
          </w:p>
        </w:tc>
        <w:tc>
          <w:tcPr>
            <w:tcW w:w="16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Group B2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(1297)</w:t>
            </w:r>
          </w:p>
        </w:tc>
        <w:tc>
          <w:tcPr>
            <w:tcW w:w="9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  <w:t xml:space="preserve"> </w:t>
            </w:r>
          </w:p>
        </w:tc>
        <w:tc>
          <w:tcPr>
            <w:tcW w:w="1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Group A3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（713）</w:t>
            </w:r>
          </w:p>
        </w:tc>
        <w:tc>
          <w:tcPr>
            <w:tcW w:w="16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Group B3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（509）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  <w:t>Female age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  <w:t>(y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27.32±1.8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27.01±1.9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00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31.8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±1.3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31.6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±1.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0.00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36.9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±1.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36.6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±1.3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  <w:t>BMI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  <w:t>(kg/m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22.75±3.1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23.10±3.1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04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23.0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±2.8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23.2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±3.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0.07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23.8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±2.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24.0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±3.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0.3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  <w:t xml:space="preserve">Duration of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  <w:t>nfertility (y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2.71±1.9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2.62±1.7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08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3.3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±2.6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3.2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±2.4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0.15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4.1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±3.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3.7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±3.2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0.0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Number of previous FET failure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58±0.7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60±0.7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6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0.6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±0.8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0.6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±0.8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0.67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0.8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±0.9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0.7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±0.9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0.1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Number of previous spontaneous abortion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11±0.3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10±0.3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5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0.1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±0.3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0.1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±0.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0.01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0.1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±0.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0.1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±0.3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0.6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  <w:t>Basal AMH（pmol/L）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15.75±10.8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32.49±25.7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0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14.4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±9.4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31.3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±23.2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0.00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13.5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±12.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27.6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±17.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  <w:t>Number of transferred embryo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1.45±0.5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1.42±0.4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25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1.4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±0.5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1.3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±0.4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0.00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1.5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±0.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1.4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±0.5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  <w:t>HMG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-induced cycl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  <w:t xml:space="preserve"> rat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14.94%（72/482）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20.79%（243/1169）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006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14.58%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(133/912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15.73%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(204/1297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0.46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12.34%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（88/713）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15.52%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（79/509）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0.1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Endometrial thickness on the day of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embryo transfer (mm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9.89±1.6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9.91±1.6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84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9.6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±1.6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9.6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±1.7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0.33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9.4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±1.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9.5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±1.5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0.2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  <w:t>Clinical pregnancy rat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56.64%（273/482）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61.51%（719/1169）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0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48.57%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(443/912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56.69%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(735/1297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0.00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42.92%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（306/713）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49.51%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（252/509）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  <w:t>Live birth rat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48.13%（232/482）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53.89%（630/1169）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03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40.35%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(368/912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47.19%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(612/1297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0.00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31.00%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（221/713）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36.94%（188/509）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0.0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VPT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1.59%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(3/18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19%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(1/523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1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0.65%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(2/310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0.19%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(1/524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0.64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0.51%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（1/195）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（0/166）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0.2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65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PTD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5.82%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(11/189)</w:t>
            </w:r>
          </w:p>
        </w:tc>
        <w:tc>
          <w:tcPr>
            <w:tcW w:w="15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3.25%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(17/523)</w:t>
            </w:r>
          </w:p>
        </w:tc>
        <w:tc>
          <w:tcPr>
            <w:tcW w:w="7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0.119</w:t>
            </w:r>
          </w:p>
        </w:tc>
        <w:tc>
          <w:tcPr>
            <w:tcW w:w="15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5.48%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(17/310)</w:t>
            </w:r>
          </w:p>
        </w:tc>
        <w:tc>
          <w:tcPr>
            <w:tcW w:w="16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5.73%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(30/524)</w:t>
            </w:r>
          </w:p>
        </w:tc>
        <w:tc>
          <w:tcPr>
            <w:tcW w:w="9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0.884</w:t>
            </w:r>
          </w:p>
        </w:tc>
        <w:tc>
          <w:tcPr>
            <w:tcW w:w="15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7.69%（15/195）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7.23%（12/166）</w:t>
            </w:r>
          </w:p>
        </w:tc>
        <w:tc>
          <w:tcPr>
            <w:tcW w:w="8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0.868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contextualSpacing/>
        <w:textAlignment w:val="auto"/>
        <w:rPr>
          <w:rFonts w:hint="eastAsia" w:ascii="Times New Roman" w:hAnsi="Times New Roman" w:cs="Times New Roman" w:eastAsiaTheme="minorEastAsia"/>
          <w:b w:val="0"/>
          <w:bCs w:val="0"/>
          <w:color w:val="auto"/>
          <w:sz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</w:rPr>
        <w:t>Note: AMH:</w:t>
      </w:r>
      <w:r>
        <w:rPr>
          <w:rFonts w:ascii="Times New Roman" w:hAnsi="Times New Roman" w:eastAsia="宋体" w:cs="Times New Roman"/>
          <w:b w:val="0"/>
          <w:bCs w:val="0"/>
          <w:color w:val="auto"/>
          <w:sz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</w:rPr>
        <w:t>Anti-</w:t>
      </w:r>
      <w:r>
        <w:rPr>
          <w:rFonts w:ascii="Times New Roman" w:hAnsi="Times New Roman" w:eastAsia="宋体" w:cs="Times New Roman"/>
          <w:b w:val="0"/>
          <w:bCs w:val="0"/>
          <w:color w:val="auto"/>
          <w:sz w:val="24"/>
        </w:rPr>
        <w:t>Mullerian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</w:rPr>
        <w:t xml:space="preserve"> hormone; BMI:</w:t>
      </w:r>
      <w:r>
        <w:rPr>
          <w:rFonts w:ascii="Times New Roman" w:hAnsi="Times New Roman" w:eastAsia="宋体" w:cs="Times New Roman"/>
          <w:b w:val="0"/>
          <w:bCs w:val="0"/>
          <w:color w:val="auto"/>
          <w:sz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</w:rPr>
        <w:t>Body mass index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>;</w:t>
      </w: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contextualSpacing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</w:rPr>
        <w:t>VPTD: very preterm delivery; PTD: preterm deliver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eastAsia="宋体" w:cs="Times New Roman"/>
          <w:color w:val="auto"/>
          <w:sz w:val="24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 xml:space="preserve">VPTD and PTD are both perinatal outcomes </w:t>
      </w:r>
      <w:r>
        <w:rPr>
          <w:rFonts w:ascii="Times New Roman" w:hAnsi="Times New Roman" w:eastAsia="宋体" w:cs="Times New Roman"/>
          <w:color w:val="auto"/>
          <w:sz w:val="24"/>
        </w:rPr>
        <w:t>of singleton live birth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</w:rPr>
        <w:t>Group A1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>,A2,A3 included normal ovarian response patient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</w:pPr>
      <w:r>
        <w:rPr>
          <w:rFonts w:hint="eastAsia" w:ascii="Times New Roman" w:hAnsi="Times New Roman" w:eastAsia="宋体" w:cs="Times New Roman"/>
          <w:color w:val="auto"/>
          <w:sz w:val="24"/>
        </w:rPr>
        <w:t xml:space="preserve">Group 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color w:val="auto"/>
          <w:sz w:val="24"/>
        </w:rPr>
        <w:t>1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 xml:space="preserve">,B2,B3 included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lang w:val="en-US" w:eastAsia="zh-CN"/>
        </w:rPr>
        <w:t>expected high ovarian response patient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/>
    <w:p/>
    <w:p/>
    <w:p/>
    <w:p/>
    <w:p/>
    <w:p/>
    <w:p/>
    <w:p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EzZDgwMWI0YTc3NTYzN2ZkZjY3YzNiODNlM2RlNzAifQ=="/>
  </w:docVars>
  <w:rsids>
    <w:rsidRoot w:val="00000000"/>
    <w:rsid w:val="027B2371"/>
    <w:rsid w:val="0AE43101"/>
    <w:rsid w:val="111473A3"/>
    <w:rsid w:val="133631BD"/>
    <w:rsid w:val="2AE5579D"/>
    <w:rsid w:val="2EA94D33"/>
    <w:rsid w:val="3D2A34E3"/>
    <w:rsid w:val="45240818"/>
    <w:rsid w:val="4E276350"/>
    <w:rsid w:val="4ECA310C"/>
    <w:rsid w:val="51B87C6D"/>
    <w:rsid w:val="541E32EF"/>
    <w:rsid w:val="6064388A"/>
    <w:rsid w:val="66E3786E"/>
    <w:rsid w:val="6B5A09FB"/>
    <w:rsid w:val="6D536794"/>
    <w:rsid w:val="6F392613"/>
    <w:rsid w:val="724F693A"/>
    <w:rsid w:val="73E37FA5"/>
    <w:rsid w:val="74290BD2"/>
    <w:rsid w:val="7BB62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</Words>
  <Characters>37</Characters>
  <Lines>0</Lines>
  <Paragraphs>0</Paragraphs>
  <TotalTime>0</TotalTime>
  <ScaleCrop>false</ScaleCrop>
  <LinksUpToDate>false</LinksUpToDate>
  <CharactersWithSpaces>41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3T08:23:00Z</dcterms:created>
  <dc:creator>Administrator</dc:creator>
  <cp:lastModifiedBy>Ey。</cp:lastModifiedBy>
  <dcterms:modified xsi:type="dcterms:W3CDTF">2024-01-08T13:21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952B8D4C75214A6597CFABEF1F61791F_12</vt:lpwstr>
  </property>
</Properties>
</file>